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23D4A" w14:textId="1435ED60" w:rsidR="00D047BD" w:rsidRPr="00273ACB" w:rsidRDefault="00D047BD" w:rsidP="00D047BD">
      <w:pPr>
        <w:pStyle w:val="Heading3"/>
        <w:jc w:val="both"/>
        <w:rPr>
          <w:color w:val="000000" w:themeColor="text1"/>
        </w:rPr>
      </w:pPr>
      <w:r w:rsidRPr="00273ACB">
        <w:rPr>
          <w:color w:val="000000" w:themeColor="text1"/>
        </w:rPr>
        <w:t>S7</w:t>
      </w:r>
      <w:r>
        <w:rPr>
          <w:color w:val="000000" w:themeColor="text1"/>
        </w:rPr>
        <w:t xml:space="preserve"> Table.</w:t>
      </w:r>
      <w:r w:rsidRPr="00273ACB">
        <w:rPr>
          <w:color w:val="000000" w:themeColor="text1"/>
        </w:rPr>
        <w:t xml:space="preserve"> Statistical details for object identity decoding using </w:t>
      </w:r>
      <w:proofErr w:type="spellStart"/>
      <w:r w:rsidRPr="00273ACB">
        <w:rPr>
          <w:color w:val="000000" w:themeColor="text1"/>
        </w:rPr>
        <w:t>spectro</w:t>
      </w:r>
      <w:proofErr w:type="spellEnd"/>
      <w:r w:rsidRPr="00273ACB">
        <w:rPr>
          <w:color w:val="000000" w:themeColor="text1"/>
        </w:rPr>
        <w:t>-temporally resolved EEG signals.</w:t>
      </w:r>
    </w:p>
    <w:tbl>
      <w:tblPr>
        <w:tblW w:w="9360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560"/>
        <w:gridCol w:w="1559"/>
        <w:gridCol w:w="1559"/>
        <w:gridCol w:w="1559"/>
        <w:gridCol w:w="1563"/>
      </w:tblGrid>
      <w:tr w:rsidR="00D047BD" w:rsidRPr="00273ACB" w14:paraId="47A31D03" w14:textId="77777777" w:rsidTr="000A6054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D61A8B" w14:textId="77777777" w:rsidR="00D047BD" w:rsidRPr="00273ACB" w:rsidRDefault="00D047BD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Type of decodin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C53E75" w14:textId="77777777" w:rsidR="00D047BD" w:rsidRPr="00273ACB" w:rsidRDefault="00D047BD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Peak value 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F9E0EC" w14:textId="77777777" w:rsidR="00D047BD" w:rsidRPr="00273ACB" w:rsidRDefault="00D047BD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Peak latency (95% CI) #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36B671" w14:textId="77777777" w:rsidR="00D047BD" w:rsidRPr="00273ACB" w:rsidRDefault="00D047BD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Peak frequency (95% CI) #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01FECB" w14:textId="77777777" w:rsidR="00D047BD" w:rsidRPr="00273ACB" w:rsidRDefault="00D047BD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Significant time points +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98813E" w14:textId="77777777" w:rsidR="00D047BD" w:rsidRPr="00273ACB" w:rsidRDefault="00D047BD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Significant frequency ranges +</w:t>
            </w:r>
          </w:p>
        </w:tc>
      </w:tr>
      <w:tr w:rsidR="00D047BD" w:rsidRPr="00273ACB" w14:paraId="35B3E98D" w14:textId="77777777" w:rsidTr="000A6054">
        <w:trPr>
          <w:jc w:val="center"/>
        </w:trPr>
        <w:tc>
          <w:tcPr>
            <w:tcW w:w="93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9CCEBC" w14:textId="77777777" w:rsidR="00D047BD" w:rsidRPr="00273ACB" w:rsidRDefault="00D047BD" w:rsidP="00D047B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8" w:lineRule="auto"/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Frequency power values</w:t>
            </w:r>
          </w:p>
        </w:tc>
      </w:tr>
      <w:tr w:rsidR="00D047BD" w:rsidRPr="00273ACB" w14:paraId="6B15F283" w14:textId="77777777" w:rsidTr="000A6054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13853D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Within-condition (early mask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EB45C8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15.00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E0F494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200ms (180, 22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13B352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6.77hz (5.56, 7.22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D33DA9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-140:800]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F1534F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4.00:63.14]</w:t>
            </w:r>
          </w:p>
        </w:tc>
      </w:tr>
      <w:tr w:rsidR="00D047BD" w:rsidRPr="00273ACB" w14:paraId="5E1623EE" w14:textId="77777777" w:rsidTr="000A6054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056C3F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Within-condition (late mask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169304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17.68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12CA08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200ms (180, 20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DD7CFC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6.34hz (5.20, 6.77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108E7C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-120:800]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371B10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4.00:39.86]</w:t>
            </w:r>
          </w:p>
        </w:tc>
      </w:tr>
      <w:tr w:rsidR="00D047BD" w:rsidRPr="00273ACB" w14:paraId="3340604B" w14:textId="77777777" w:rsidTr="000A6054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6D49B0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Difference (late mask minus early mask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B0B1D1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5.21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A26056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540ms (120, 58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56B308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10.72hz (4, 26.88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1F3A68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0:320, 420:800]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109567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4.00:32.73]</w:t>
            </w:r>
          </w:p>
        </w:tc>
      </w:tr>
      <w:tr w:rsidR="00D047BD" w:rsidRPr="00273ACB" w14:paraId="6883B13C" w14:textId="77777777" w:rsidTr="000A6054">
        <w:trPr>
          <w:jc w:val="center"/>
        </w:trPr>
        <w:tc>
          <w:tcPr>
            <w:tcW w:w="93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BAE8D9" w14:textId="77777777" w:rsidR="00D047BD" w:rsidRPr="00273ACB" w:rsidRDefault="00D047BD" w:rsidP="00D047B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8" w:lineRule="auto"/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Frequency phase values</w:t>
            </w:r>
          </w:p>
        </w:tc>
      </w:tr>
      <w:tr w:rsidR="00D047BD" w:rsidRPr="00273ACB" w14:paraId="46CE2BAC" w14:textId="77777777" w:rsidTr="000A6054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3333EC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Within-condition (early mask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5BB882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35.48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C2098C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200ms (200, 22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F53426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5.93hz (5.56, 6.77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DE6C0D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-300:800]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E3E4D2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4.00:100.00]</w:t>
            </w:r>
          </w:p>
        </w:tc>
      </w:tr>
      <w:tr w:rsidR="00D047BD" w:rsidRPr="00273ACB" w14:paraId="594650CA" w14:textId="77777777" w:rsidTr="000A6054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6E4816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Within-condition (late mask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D075B2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36.06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3FF153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200ms (200, 22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19D7D1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5.56hz (4.87, 6.77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793E85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-300:800]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606D1A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4.00:100.00]</w:t>
            </w:r>
          </w:p>
        </w:tc>
      </w:tr>
      <w:tr w:rsidR="00D047BD" w:rsidRPr="00273ACB" w14:paraId="6BF53D73" w14:textId="77777777" w:rsidTr="000A6054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96471F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Difference (late mask minus early mask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336620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8.29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E1A8D2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180ms (160, 22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168044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20.67hz (16.97, 23.57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4393D5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-20:800]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8B3823" w14:textId="77777777" w:rsidR="00D047BD" w:rsidRPr="00273ACB" w:rsidRDefault="00D047BD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4.00:72.00]</w:t>
            </w:r>
          </w:p>
        </w:tc>
      </w:tr>
    </w:tbl>
    <w:p w14:paraId="3A436175" w14:textId="77777777" w:rsidR="00D047BD" w:rsidRPr="00273ACB" w:rsidRDefault="00D047BD" w:rsidP="00D047BD">
      <w:pPr>
        <w:jc w:val="both"/>
        <w:rPr>
          <w:color w:val="000000" w:themeColor="text1"/>
        </w:rPr>
      </w:pPr>
      <w:r w:rsidRPr="00273ACB">
        <w:rPr>
          <w:color w:val="000000" w:themeColor="text1"/>
        </w:rPr>
        <w:t>* Decoding accuracy (%) minus chance level (50%)</w:t>
      </w:r>
    </w:p>
    <w:p w14:paraId="45FEA8EF" w14:textId="77777777" w:rsidR="00D047BD" w:rsidRPr="00273ACB" w:rsidRDefault="00D047BD" w:rsidP="00D047BD">
      <w:pPr>
        <w:jc w:val="both"/>
        <w:rPr>
          <w:color w:val="000000" w:themeColor="text1"/>
        </w:rPr>
      </w:pPr>
      <w:r w:rsidRPr="00273ACB">
        <w:rPr>
          <w:color w:val="000000" w:themeColor="text1"/>
        </w:rPr>
        <w:t># The 95% confidence intervals added in parentheses were calculated by bootstrapping participants (n = 1,000)</w:t>
      </w:r>
    </w:p>
    <w:p w14:paraId="652AD8BF" w14:textId="55A3B416" w:rsidR="00A273D1" w:rsidRDefault="00D047BD" w:rsidP="00D047BD">
      <w:r w:rsidRPr="00273ACB">
        <w:rPr>
          <w:color w:val="000000" w:themeColor="text1"/>
        </w:rPr>
        <w:t>+ Right-tailed cluster-based permutation tests, cluster definition p &lt; 0.05, significance p &lt; 0.05</w:t>
      </w:r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487668"/>
    <w:multiLevelType w:val="multilevel"/>
    <w:tmpl w:val="B11C10B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388529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7BD"/>
    <w:rsid w:val="00101495"/>
    <w:rsid w:val="008A67C3"/>
    <w:rsid w:val="008F5041"/>
    <w:rsid w:val="00A273D1"/>
    <w:rsid w:val="00D04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C2D97"/>
  <w15:chartTrackingRefBased/>
  <w15:docId w15:val="{207284AB-01CB-4068-9BF0-175DC5100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7B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7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7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47B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7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7B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7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7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7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7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7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7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7B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7B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7B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7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7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7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7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7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47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7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47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7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47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47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47B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7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7B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7B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08T08:59:00Z</dcterms:created>
  <dcterms:modified xsi:type="dcterms:W3CDTF">2025-08-08T09:00:00Z</dcterms:modified>
</cp:coreProperties>
</file>